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0"/>
        <w:gridCol w:w="2284"/>
        <w:gridCol w:w="3233"/>
        <w:gridCol w:w="1303"/>
      </w:tblGrid>
      <w:tr w:rsidR="00C139B7" w14:paraId="0FBD5040" w14:textId="77777777" w:rsidTr="0095571E">
        <w:trPr>
          <w:trHeight w:val="276"/>
        </w:trPr>
        <w:tc>
          <w:tcPr>
            <w:tcW w:w="93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5918C" w14:textId="77777777" w:rsidR="00C139B7" w:rsidRDefault="00C139B7" w:rsidP="0095571E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upplementary Table1. Co-expression genes of SOX family genes (</w:t>
            </w: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Spearman's Correlation&gt;0.4)</w:t>
            </w:r>
          </w:p>
        </w:tc>
      </w:tr>
      <w:tr w:rsidR="00C139B7" w14:paraId="7C58675B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C570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 family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4899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rrelated 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ED65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pearman's Cor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1D72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C139B7" w14:paraId="6F5DC2B1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20D0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BF42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2-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2781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75524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6418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E-21</w:t>
            </w:r>
          </w:p>
        </w:tc>
      </w:tr>
      <w:tr w:rsidR="00C139B7" w14:paraId="7A6AEBAC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305E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61D4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SD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ED73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60563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3DE7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2E-46</w:t>
            </w:r>
          </w:p>
        </w:tc>
      </w:tr>
      <w:tr w:rsidR="00C139B7" w14:paraId="0DB1AA82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0214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90A3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MEM13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AAC9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4475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BDBF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E-43</w:t>
            </w:r>
          </w:p>
        </w:tc>
      </w:tr>
      <w:tr w:rsidR="00C139B7" w14:paraId="64321252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6FDA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E44A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K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DFD5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26590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DA22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6E-40</w:t>
            </w:r>
          </w:p>
        </w:tc>
      </w:tr>
      <w:tr w:rsidR="00C139B7" w14:paraId="0FE304B1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5CC6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0360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NFRSF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4BE6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2349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A0AF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5E-40</w:t>
            </w:r>
          </w:p>
        </w:tc>
      </w:tr>
      <w:tr w:rsidR="00C139B7" w14:paraId="1CC7A89C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7A9C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A23D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B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CFCE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22728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F7DB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83E-40</w:t>
            </w:r>
          </w:p>
        </w:tc>
      </w:tr>
      <w:tr w:rsidR="00C139B7" w14:paraId="4EC801A5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C203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E87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CX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30AC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622151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2634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96E-40</w:t>
            </w:r>
          </w:p>
        </w:tc>
      </w:tr>
      <w:tr w:rsidR="00C139B7" w14:paraId="742E9C45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4093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2102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C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31A4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615730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3519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04E-39</w:t>
            </w:r>
          </w:p>
        </w:tc>
      </w:tr>
      <w:tr w:rsidR="00C139B7" w14:paraId="61B5C90E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DF1A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CBE2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TM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6DAB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14538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2947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23E-39</w:t>
            </w:r>
          </w:p>
        </w:tc>
      </w:tr>
      <w:tr w:rsidR="00C139B7" w14:paraId="65A2B1F4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F10A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EA61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NF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6AEE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13727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F9E2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E-38</w:t>
            </w:r>
          </w:p>
        </w:tc>
      </w:tr>
      <w:tr w:rsidR="00C139B7" w14:paraId="5E46B04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1C68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A815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A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18F7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610651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9E1C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4E-38</w:t>
            </w:r>
          </w:p>
        </w:tc>
      </w:tr>
      <w:tr w:rsidR="00C139B7" w14:paraId="7C555F3C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5AE1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3C24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L9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1F50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10581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25E3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3E-38</w:t>
            </w:r>
          </w:p>
        </w:tc>
      </w:tr>
      <w:tr w:rsidR="00C139B7" w14:paraId="78D76294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3794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09BF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D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D3B3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792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55B9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40E-38</w:t>
            </w:r>
          </w:p>
        </w:tc>
      </w:tr>
      <w:tr w:rsidR="00C139B7" w14:paraId="1CC32386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DC6D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228B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N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0724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786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E104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60E-38</w:t>
            </w:r>
          </w:p>
        </w:tc>
      </w:tr>
      <w:tr w:rsidR="00C139B7" w14:paraId="60CAEA8F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69A3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6A48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DA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23DC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6184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A109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2E-37</w:t>
            </w:r>
          </w:p>
        </w:tc>
      </w:tr>
      <w:tr w:rsidR="00C139B7" w14:paraId="62E862C6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5664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0EAE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0CCE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3598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289A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7E-37</w:t>
            </w:r>
          </w:p>
        </w:tc>
      </w:tr>
      <w:tr w:rsidR="00C139B7" w14:paraId="6CBFD406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2373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D51C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C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6675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0857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6D1E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6E-36</w:t>
            </w:r>
          </w:p>
        </w:tc>
      </w:tr>
      <w:tr w:rsidR="00C139B7" w14:paraId="52E520DF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5D81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022E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RCKS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7E05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9987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757E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8E-36</w:t>
            </w:r>
          </w:p>
        </w:tc>
      </w:tr>
      <w:tr w:rsidR="00C139B7" w14:paraId="2232D833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AFBE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FA90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MEM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4945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99508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C826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7E-36</w:t>
            </w:r>
          </w:p>
        </w:tc>
      </w:tr>
      <w:tr w:rsidR="00C139B7" w14:paraId="2C565CB5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CD3E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A015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11CF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98417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15E2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1E-36</w:t>
            </w:r>
          </w:p>
        </w:tc>
      </w:tr>
      <w:tr w:rsidR="00C139B7" w14:paraId="2243422A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F515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12CD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SM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0DAB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96480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460D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0E-36</w:t>
            </w:r>
          </w:p>
        </w:tc>
      </w:tr>
      <w:tr w:rsidR="00C139B7" w14:paraId="674B878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E11F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4CA6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509A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6493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F8B9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9E-65</w:t>
            </w:r>
          </w:p>
        </w:tc>
      </w:tr>
      <w:tr w:rsidR="00C139B7" w14:paraId="524F74A1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B5E8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606A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X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A3BE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0016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9549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E-63</w:t>
            </w:r>
          </w:p>
        </w:tc>
      </w:tr>
      <w:tr w:rsidR="00C139B7" w14:paraId="0743D689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A38C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1008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E643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2794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80AD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E-60</w:t>
            </w:r>
          </w:p>
        </w:tc>
      </w:tr>
      <w:tr w:rsidR="00C139B7" w14:paraId="1831F784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9FAB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34F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G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E082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22793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B95E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5E-59</w:t>
            </w:r>
          </w:p>
        </w:tc>
      </w:tr>
      <w:tr w:rsidR="00C139B7" w14:paraId="669B69F2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327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9927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S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5930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21404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6A10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35E-59</w:t>
            </w:r>
          </w:p>
        </w:tc>
      </w:tr>
      <w:tr w:rsidR="00C139B7" w14:paraId="29EFE331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C46C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4F0C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TG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6C98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8590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D3C5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7E-58</w:t>
            </w:r>
          </w:p>
        </w:tc>
      </w:tr>
      <w:tr w:rsidR="00C139B7" w14:paraId="39367E1B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B9AB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AC54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SC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019F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7077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1611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0E-58</w:t>
            </w:r>
          </w:p>
        </w:tc>
      </w:tr>
      <w:tr w:rsidR="00C139B7" w14:paraId="5BA4AD4B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0A80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BD73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DZ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B059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4038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2FBD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8E-57</w:t>
            </w:r>
          </w:p>
        </w:tc>
      </w:tr>
      <w:tr w:rsidR="00C139B7" w14:paraId="4F19FE0A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8F19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8CB1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E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391F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2459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3601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96E-57</w:t>
            </w:r>
          </w:p>
        </w:tc>
      </w:tr>
      <w:tr w:rsidR="00C139B7" w14:paraId="56F698ED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39B8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15D7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C2BA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1756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4463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15E-57</w:t>
            </w:r>
          </w:p>
        </w:tc>
      </w:tr>
      <w:tr w:rsidR="00C139B7" w14:paraId="4E74B58F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599F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122E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G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3CC6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1433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5943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45E-57</w:t>
            </w:r>
          </w:p>
        </w:tc>
      </w:tr>
      <w:tr w:rsidR="00C139B7" w14:paraId="15E2966E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6212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2350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D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9040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0979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E95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E-56</w:t>
            </w:r>
          </w:p>
        </w:tc>
      </w:tr>
      <w:tr w:rsidR="00C139B7" w14:paraId="6E70D2BD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1B0C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8CD8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MEM132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206E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5051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F37E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9E-55</w:t>
            </w:r>
          </w:p>
        </w:tc>
      </w:tr>
      <w:tr w:rsidR="00C139B7" w14:paraId="2AE02FDA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1887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DBF3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RRC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D3D1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4054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D068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2E-55</w:t>
            </w:r>
          </w:p>
        </w:tc>
      </w:tr>
      <w:tr w:rsidR="00C139B7" w14:paraId="3086BFC2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88A9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ADA1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AC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D869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3083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1076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88E-55</w:t>
            </w:r>
          </w:p>
        </w:tc>
      </w:tr>
      <w:tr w:rsidR="00C139B7" w14:paraId="777D5D0C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7432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8FD0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MILI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09E2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1099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4F5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8E-54</w:t>
            </w:r>
          </w:p>
        </w:tc>
      </w:tr>
      <w:tr w:rsidR="00C139B7" w14:paraId="489BC236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882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EFE2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ND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8408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0857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F931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8E-54</w:t>
            </w:r>
          </w:p>
        </w:tc>
      </w:tr>
      <w:tr w:rsidR="00C139B7" w14:paraId="1AFFE2E4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6631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347A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G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0F8F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9831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CA62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5E-54</w:t>
            </w:r>
          </w:p>
        </w:tc>
      </w:tr>
      <w:tr w:rsidR="00C139B7" w14:paraId="02FCA6EF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016D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A653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ADB8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7789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3D7D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02E-54</w:t>
            </w:r>
          </w:p>
        </w:tc>
      </w:tr>
      <w:tr w:rsidR="00C139B7" w14:paraId="7911C129" w14:textId="77777777" w:rsidTr="007F1694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CBF0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SOX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9E6E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AP2-A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B4D6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674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6734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4E-53</w:t>
            </w:r>
          </w:p>
        </w:tc>
      </w:tr>
      <w:tr w:rsidR="00C139B7" w14:paraId="7AAEFD0E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C35A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3604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21D8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33014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3765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94E-18</w:t>
            </w:r>
          </w:p>
        </w:tc>
      </w:tr>
      <w:tr w:rsidR="00C139B7" w14:paraId="43368085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EF73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E35C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XD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1A30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1834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8231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60E-37</w:t>
            </w:r>
          </w:p>
        </w:tc>
      </w:tr>
      <w:tr w:rsidR="00C139B7" w14:paraId="22F6D577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D486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E97D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OX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2F9F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83622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BD4F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3E-34</w:t>
            </w:r>
          </w:p>
        </w:tc>
      </w:tr>
      <w:tr w:rsidR="00C139B7" w14:paraId="3C1DB5A2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7EAC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5D49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4B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777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80349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596F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56E-34</w:t>
            </w:r>
          </w:p>
        </w:tc>
      </w:tr>
      <w:tr w:rsidR="00C139B7" w14:paraId="532B18B6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DE64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76D1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MP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0A92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55091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7086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5E-30</w:t>
            </w:r>
          </w:p>
        </w:tc>
      </w:tr>
      <w:tr w:rsidR="00C139B7" w14:paraId="2E6438F9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FD32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4ABF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CX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843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4581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ECE7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5E-29</w:t>
            </w:r>
          </w:p>
        </w:tc>
      </w:tr>
      <w:tr w:rsidR="00C139B7" w14:paraId="708CE10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7EB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B757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AM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71BC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45583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21D5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1E-29</w:t>
            </w:r>
          </w:p>
        </w:tc>
      </w:tr>
      <w:tr w:rsidR="00C139B7" w14:paraId="6AA35D5E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1D9D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F7A6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7A51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45109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493B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8E-29</w:t>
            </w:r>
          </w:p>
        </w:tc>
      </w:tr>
      <w:tr w:rsidR="00C139B7" w14:paraId="27AEC4C0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1DE7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FD2E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NF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B65D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44594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F25E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4E-29</w:t>
            </w:r>
          </w:p>
        </w:tc>
      </w:tr>
      <w:tr w:rsidR="00C139B7" w14:paraId="7E23E910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EB08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6D60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S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E94C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39974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D766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4E-28</w:t>
            </w:r>
          </w:p>
        </w:tc>
      </w:tr>
      <w:tr w:rsidR="00C139B7" w14:paraId="66F7D8C2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10BF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5C87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K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7879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34758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9A55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2E-28</w:t>
            </w:r>
          </w:p>
        </w:tc>
      </w:tr>
      <w:tr w:rsidR="00C139B7" w14:paraId="4F7077CF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37D7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21DA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NFAI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818B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2566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BD5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9E-26</w:t>
            </w:r>
          </w:p>
        </w:tc>
      </w:tr>
      <w:tr w:rsidR="00C139B7" w14:paraId="114DC7F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1208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AD80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NC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5D3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1927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7CF7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2E-26</w:t>
            </w:r>
          </w:p>
        </w:tc>
      </w:tr>
      <w:tr w:rsidR="00C139B7" w14:paraId="43AE7912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D251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600A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CDD1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42A8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8463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0AD1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0E-26</w:t>
            </w:r>
          </w:p>
        </w:tc>
      </w:tr>
      <w:tr w:rsidR="00C139B7" w14:paraId="00895327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7764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1CB0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873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7185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B2C8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3E-26</w:t>
            </w:r>
          </w:p>
        </w:tc>
      </w:tr>
      <w:tr w:rsidR="00C139B7" w14:paraId="20A470DC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7B38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FB40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E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BA39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1684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09F8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60E-26</w:t>
            </w:r>
          </w:p>
        </w:tc>
      </w:tr>
      <w:tr w:rsidR="00C139B7" w14:paraId="64DC6CE0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A5C9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F27A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LC27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13C3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16026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FB7D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89E-26</w:t>
            </w:r>
          </w:p>
        </w:tc>
      </w:tr>
      <w:tr w:rsidR="00C139B7" w14:paraId="56D6B6FA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9A8E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2D7A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OX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F59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5240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38C3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41E-26</w:t>
            </w:r>
          </w:p>
        </w:tc>
      </w:tr>
      <w:tr w:rsidR="00C139B7" w14:paraId="03C9AE65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679F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2278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CN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3AA0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405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FBB8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E-25</w:t>
            </w:r>
          </w:p>
        </w:tc>
      </w:tr>
      <w:tr w:rsidR="00C139B7" w14:paraId="100F50FC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3FA5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77E1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C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C67A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1182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1802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8E-25</w:t>
            </w:r>
          </w:p>
        </w:tc>
      </w:tr>
      <w:tr w:rsidR="00C139B7" w14:paraId="5082B486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2991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783B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HD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3AE3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1822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00F9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9E-25</w:t>
            </w:r>
          </w:p>
        </w:tc>
      </w:tr>
      <w:tr w:rsidR="00C139B7" w14:paraId="0553512F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45A0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DFD0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1E55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9608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9147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26E-36</w:t>
            </w:r>
          </w:p>
        </w:tc>
      </w:tr>
      <w:tr w:rsidR="00C139B7" w14:paraId="339C7729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E28C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F36A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ZT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189A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77304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9A5D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2E-33</w:t>
            </w:r>
          </w:p>
        </w:tc>
      </w:tr>
      <w:tr w:rsidR="00C139B7" w14:paraId="5A4171AC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4272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ED30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1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3189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67415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89F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0E-32</w:t>
            </w:r>
          </w:p>
        </w:tc>
      </w:tr>
      <w:tr w:rsidR="00C139B7" w14:paraId="23EC0F93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2A74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7454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M13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A68E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65553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715C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05E-32</w:t>
            </w:r>
          </w:p>
        </w:tc>
      </w:tr>
      <w:tr w:rsidR="00C139B7" w14:paraId="5E8B8BD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E336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798D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F4B7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63064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E180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9E-31</w:t>
            </w:r>
          </w:p>
        </w:tc>
      </w:tr>
      <w:tr w:rsidR="00C139B7" w14:paraId="7AD8F49B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0C12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DB26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AFAH1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2FC9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62107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092B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5E-31</w:t>
            </w:r>
          </w:p>
        </w:tc>
      </w:tr>
      <w:tr w:rsidR="00C139B7" w14:paraId="6532B932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CC9C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4DD3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YAT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824D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50766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9D7A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04E-30</w:t>
            </w:r>
          </w:p>
        </w:tc>
      </w:tr>
      <w:tr w:rsidR="00C139B7" w14:paraId="2918F82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78E5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CEEB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L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E71B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45510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C684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7E-29</w:t>
            </w:r>
          </w:p>
        </w:tc>
      </w:tr>
      <w:tr w:rsidR="00C139B7" w14:paraId="01FBE67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4EF3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B201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LC46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C361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38012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4729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2E-28</w:t>
            </w:r>
          </w:p>
        </w:tc>
      </w:tr>
      <w:tr w:rsidR="00C139B7" w14:paraId="3A7E9CAD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5292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80F9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Y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BDA1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36632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A9F5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8E-28</w:t>
            </w:r>
          </w:p>
        </w:tc>
      </w:tr>
      <w:tr w:rsidR="00C139B7" w14:paraId="365FCAE7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D5FC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13C3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PS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F4C9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33230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B05F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72E-28</w:t>
            </w:r>
          </w:p>
        </w:tc>
      </w:tr>
      <w:tr w:rsidR="00C139B7" w14:paraId="5AE582D9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7C1A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D92B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1546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31002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01E4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0E-27</w:t>
            </w:r>
          </w:p>
        </w:tc>
      </w:tr>
      <w:tr w:rsidR="00C139B7" w14:paraId="218D31AA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9938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C791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LC27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DDD7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29084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5F8F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3E-27</w:t>
            </w:r>
          </w:p>
        </w:tc>
      </w:tr>
      <w:tr w:rsidR="00C139B7" w14:paraId="3CCC2022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70BF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3E2D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F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15A1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23677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93ED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65E-27</w:t>
            </w:r>
          </w:p>
        </w:tc>
      </w:tr>
      <w:tr w:rsidR="00C139B7" w14:paraId="44AA244C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99F6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41CB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LF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E4F4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23345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3420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5E-26</w:t>
            </w:r>
          </w:p>
        </w:tc>
      </w:tr>
      <w:tr w:rsidR="00C139B7" w14:paraId="6DF65C25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F523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1392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IM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A8A1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2907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FCCF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8E-26</w:t>
            </w:r>
          </w:p>
        </w:tc>
      </w:tr>
      <w:tr w:rsidR="00C139B7" w14:paraId="1ECF1DAE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9D79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FFE0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T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1A51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2426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74CE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4E-26</w:t>
            </w:r>
          </w:p>
        </w:tc>
      </w:tr>
      <w:tr w:rsidR="00C139B7" w14:paraId="1A332270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2602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0482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LC29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D0E0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9519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F36B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3E-26</w:t>
            </w:r>
          </w:p>
        </w:tc>
      </w:tr>
      <w:tr w:rsidR="00C139B7" w14:paraId="7308365B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CE44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429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1794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19336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7208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6E-26</w:t>
            </w:r>
          </w:p>
        </w:tc>
      </w:tr>
      <w:tr w:rsidR="00C139B7" w14:paraId="10CCA0F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A344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52F8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3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D722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513379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07A9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5E-25</w:t>
            </w:r>
          </w:p>
        </w:tc>
      </w:tr>
      <w:tr w:rsidR="00C139B7" w14:paraId="1B0197BE" w14:textId="77777777" w:rsidTr="007F1694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0BF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SOX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F82E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LEC14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CD98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165978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1666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6E-87</w:t>
            </w:r>
          </w:p>
        </w:tc>
      </w:tr>
      <w:tr w:rsidR="00C139B7" w14:paraId="4A73303E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71B3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B892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M2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9B99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02243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2C66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9E-82</w:t>
            </w:r>
          </w:p>
        </w:tc>
      </w:tr>
      <w:tr w:rsidR="00C139B7" w14:paraId="41F00F5C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EA2E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C2C5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RHGEF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EF1A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97900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A90C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5E-80</w:t>
            </w:r>
          </w:p>
        </w:tc>
      </w:tr>
      <w:tr w:rsidR="00C139B7" w14:paraId="35707821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A0EB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2871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4B78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94380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15E6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3E-79</w:t>
            </w:r>
          </w:p>
        </w:tc>
      </w:tr>
      <w:tr w:rsidR="00C139B7" w14:paraId="482C4F60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D5F7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4D53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J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74A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93650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FA2F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7E-79</w:t>
            </w:r>
          </w:p>
        </w:tc>
      </w:tr>
      <w:tr w:rsidR="00C139B7" w14:paraId="192D9F9F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DE7B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E7EF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CY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A9C4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86828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95C7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94E-77</w:t>
            </w:r>
          </w:p>
        </w:tc>
      </w:tr>
      <w:tr w:rsidR="00C139B7" w14:paraId="0363C06A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14E7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AE79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V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381F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81736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CDE9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4E-75</w:t>
            </w:r>
          </w:p>
        </w:tc>
      </w:tr>
      <w:tr w:rsidR="00C139B7" w14:paraId="1800C9C2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964A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7DCD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A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12E4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8702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A314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9E-74</w:t>
            </w:r>
          </w:p>
        </w:tc>
      </w:tr>
      <w:tr w:rsidR="00C139B7" w14:paraId="64ADE7CB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8D8F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84C2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YC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D641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6824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5482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2E-74</w:t>
            </w:r>
          </w:p>
        </w:tc>
      </w:tr>
      <w:tr w:rsidR="00C139B7" w14:paraId="658AC18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2389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24E5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YY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3B30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0689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7C41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8E-72</w:t>
            </w:r>
          </w:p>
        </w:tc>
      </w:tr>
      <w:tr w:rsidR="00C139B7" w14:paraId="0BAA1915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5F2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1AEA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S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6674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0177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4FF7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63E-72</w:t>
            </w:r>
          </w:p>
        </w:tc>
      </w:tr>
      <w:tr w:rsidR="00C139B7" w14:paraId="00944F2E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0F6B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5E49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AM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0008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9439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017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E-71</w:t>
            </w:r>
          </w:p>
        </w:tc>
      </w:tr>
      <w:tr w:rsidR="00C139B7" w14:paraId="137DC3CE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E463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98AA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SPA1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8C43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8628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D525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9E-71</w:t>
            </w:r>
          </w:p>
        </w:tc>
      </w:tr>
      <w:tr w:rsidR="00C139B7" w14:paraId="70A12CF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D7FA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68D3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CS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3901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2134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269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0E-69</w:t>
            </w:r>
          </w:p>
        </w:tc>
      </w:tr>
      <w:tr w:rsidR="00C139B7" w14:paraId="0371D7E1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7164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DDF0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BXA2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215E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1006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E997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2E-69</w:t>
            </w:r>
          </w:p>
        </w:tc>
      </w:tr>
      <w:tr w:rsidR="00C139B7" w14:paraId="742DA422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3730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0DEC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SH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EA50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0759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E9EC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2E-69</w:t>
            </w:r>
          </w:p>
        </w:tc>
      </w:tr>
      <w:tr w:rsidR="00C139B7" w14:paraId="12A0AC3C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EB1E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AAC3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M11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DFC5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4197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69C8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5E-67</w:t>
            </w:r>
          </w:p>
        </w:tc>
      </w:tr>
      <w:tr w:rsidR="00C139B7" w14:paraId="3736675D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C399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912E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EG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69CE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1306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E2F3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6E-66</w:t>
            </w:r>
          </w:p>
        </w:tc>
      </w:tr>
      <w:tr w:rsidR="00C139B7" w14:paraId="3172FDD3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8237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56D6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D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3458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493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F844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61E-65</w:t>
            </w:r>
          </w:p>
        </w:tc>
      </w:tr>
      <w:tr w:rsidR="00C139B7" w14:paraId="31411DEF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0538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2488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42F2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4260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14D5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92E-65</w:t>
            </w:r>
          </w:p>
        </w:tc>
      </w:tr>
      <w:tr w:rsidR="00C139B7" w14:paraId="0CE82EC7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6220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550D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V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A6B0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9969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96E4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42E-59</w:t>
            </w:r>
          </w:p>
        </w:tc>
      </w:tr>
      <w:tr w:rsidR="00C139B7" w14:paraId="587BCAF6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7366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DCF8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NG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0236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7765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BBFD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55E-56</w:t>
            </w:r>
          </w:p>
        </w:tc>
      </w:tr>
      <w:tr w:rsidR="00C139B7" w14:paraId="0A98F9A4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6251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AE35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K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13D1B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2013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1F1E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0E-52</w:t>
            </w:r>
          </w:p>
        </w:tc>
      </w:tr>
      <w:tr w:rsidR="00C139B7" w14:paraId="0F3B1B4C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DC53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2E6F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M11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4008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8982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5109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8E-52</w:t>
            </w:r>
          </w:p>
        </w:tc>
      </w:tr>
      <w:tr w:rsidR="00C139B7" w14:paraId="14416F67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2F84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C2C3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CS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9F59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87415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F0B4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E-51</w:t>
            </w:r>
          </w:p>
        </w:tc>
      </w:tr>
      <w:tr w:rsidR="00C139B7" w14:paraId="2591EF3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B819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70FB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M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1B59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74536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150B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07E-49</w:t>
            </w:r>
          </w:p>
        </w:tc>
      </w:tr>
      <w:tr w:rsidR="00C139B7" w14:paraId="754E77A7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30B6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9B3B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SH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FE43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70096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229E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8E-48</w:t>
            </w:r>
          </w:p>
        </w:tc>
      </w:tr>
      <w:tr w:rsidR="00C139B7" w14:paraId="5B96703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141B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31A0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AM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9F40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69838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4867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2E-48</w:t>
            </w:r>
          </w:p>
        </w:tc>
      </w:tr>
      <w:tr w:rsidR="00C139B7" w14:paraId="2E623369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C060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F699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M2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3CC0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68983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63AF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8E-48</w:t>
            </w:r>
          </w:p>
        </w:tc>
      </w:tr>
      <w:tr w:rsidR="00C139B7" w14:paraId="32BA88E2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B16C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52BF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M16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405C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6992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FABB1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64E-46</w:t>
            </w:r>
          </w:p>
        </w:tc>
      </w:tr>
      <w:tr w:rsidR="00C139B7" w14:paraId="1BC8132C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208F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DB9E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RHGEF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291A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6572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F50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10E-46</w:t>
            </w:r>
          </w:p>
        </w:tc>
      </w:tr>
      <w:tr w:rsidR="00C139B7" w14:paraId="5343CF66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446D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E875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BCBC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4615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59F0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4E-45</w:t>
            </w:r>
          </w:p>
        </w:tc>
      </w:tr>
      <w:tr w:rsidR="00C139B7" w14:paraId="16D2B380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86AC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5FFC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OC3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2763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1321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F198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86E-45</w:t>
            </w:r>
          </w:p>
        </w:tc>
      </w:tr>
      <w:tr w:rsidR="00C139B7" w14:paraId="1412C30F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E11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4BE1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P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C9CA6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9034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2333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8E-44</w:t>
            </w:r>
          </w:p>
        </w:tc>
      </w:tr>
      <w:tr w:rsidR="00C139B7" w14:paraId="1829EF1D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1E24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290B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77F6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7045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0272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1E-44</w:t>
            </w:r>
          </w:p>
        </w:tc>
      </w:tr>
      <w:tr w:rsidR="00C139B7" w14:paraId="046C3BE9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6E203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9429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BXA2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C68D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6894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F76C5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8E-44</w:t>
            </w:r>
          </w:p>
        </w:tc>
      </w:tr>
      <w:tr w:rsidR="00C139B7" w14:paraId="6F5BF428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3130A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E45B7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56A9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6405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6753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69E-44</w:t>
            </w:r>
          </w:p>
        </w:tc>
      </w:tr>
      <w:tr w:rsidR="00C139B7" w14:paraId="2C5B8E93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28450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ACC8D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J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60EBF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5411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080D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45E-44</w:t>
            </w:r>
          </w:p>
        </w:tc>
      </w:tr>
      <w:tr w:rsidR="00C139B7" w14:paraId="17D4E721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9686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730C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LEC1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80C34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5160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8F7BC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34E-44</w:t>
            </w:r>
          </w:p>
        </w:tc>
      </w:tr>
      <w:tr w:rsidR="00C139B7" w14:paraId="43BAA6B6" w14:textId="77777777" w:rsidTr="0095571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38BF8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D7EA9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LDN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103DE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404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E39C2" w14:textId="77777777" w:rsidR="00C139B7" w:rsidRDefault="00C139B7" w:rsidP="0095571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6E-43</w:t>
            </w:r>
          </w:p>
        </w:tc>
      </w:tr>
    </w:tbl>
    <w:p w14:paraId="2C635CD7" w14:textId="77777777" w:rsidR="00C139B7" w:rsidRDefault="00C139B7">
      <w:pPr>
        <w:rPr>
          <w:rFonts w:hint="eastAsia"/>
        </w:rPr>
      </w:pPr>
    </w:p>
    <w:sectPr w:rsidR="00C13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F848A" w14:textId="77777777" w:rsidR="00FF0055" w:rsidRDefault="00FF0055" w:rsidP="007F1694">
      <w:r>
        <w:separator/>
      </w:r>
    </w:p>
  </w:endnote>
  <w:endnote w:type="continuationSeparator" w:id="0">
    <w:p w14:paraId="2C0D8993" w14:textId="77777777" w:rsidR="00FF0055" w:rsidRDefault="00FF0055" w:rsidP="007F1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C9B48" w14:textId="77777777" w:rsidR="00FF0055" w:rsidRDefault="00FF0055" w:rsidP="007F1694">
      <w:r>
        <w:separator/>
      </w:r>
    </w:p>
  </w:footnote>
  <w:footnote w:type="continuationSeparator" w:id="0">
    <w:p w14:paraId="795AFDA5" w14:textId="77777777" w:rsidR="00FF0055" w:rsidRDefault="00FF0055" w:rsidP="007F1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9B7"/>
    <w:rsid w:val="007F1694"/>
    <w:rsid w:val="00C139B7"/>
    <w:rsid w:val="00FF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CD493"/>
  <w15:chartTrackingRefBased/>
  <w15:docId w15:val="{C844B40D-547D-4BBD-A826-6B057B54B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9B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1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1694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169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169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2</Words>
  <Characters>3662</Characters>
  <Application>Microsoft Office Word</Application>
  <DocSecurity>0</DocSecurity>
  <Lines>30</Lines>
  <Paragraphs>8</Paragraphs>
  <ScaleCrop>false</ScaleCrop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sha</dc:creator>
  <cp:keywords/>
  <dc:description/>
  <cp:lastModifiedBy>qin sha</cp:lastModifiedBy>
  <cp:revision>2</cp:revision>
  <dcterms:created xsi:type="dcterms:W3CDTF">2022-01-15T08:02:00Z</dcterms:created>
  <dcterms:modified xsi:type="dcterms:W3CDTF">2022-01-15T08:07:00Z</dcterms:modified>
</cp:coreProperties>
</file>